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DCF" w:rsidRPr="00031219" w:rsidRDefault="00505DCF" w:rsidP="00505D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1219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505DCF" w:rsidRPr="00031219" w:rsidRDefault="00505DCF" w:rsidP="00505D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05DCF" w:rsidRPr="00031219" w:rsidRDefault="00505DCF" w:rsidP="00505D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C5C9A" w:rsidRPr="00031219" w:rsidRDefault="001C5C9A" w:rsidP="001C5C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31219">
        <w:rPr>
          <w:rFonts w:ascii="Times New Roman" w:hAnsi="Times New Roman" w:cs="Times New Roman"/>
          <w:sz w:val="24"/>
          <w:szCs w:val="24"/>
          <w:lang w:val="en-US"/>
        </w:rPr>
        <w:t>Representative 1-day menus for the multifunctional diet and the control diet</w:t>
      </w:r>
      <w:r w:rsidR="00031219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1C5C9A" w:rsidRPr="00031219" w:rsidRDefault="001C5C9A" w:rsidP="001C5C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C5C9A" w:rsidRPr="00031219" w:rsidRDefault="001C5C9A" w:rsidP="001C5C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6"/>
        <w:gridCol w:w="4606"/>
      </w:tblGrid>
      <w:tr w:rsidR="001C5C9A" w:rsidRPr="00031219" w:rsidTr="00031219"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FD </w:t>
            </w:r>
          </w:p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D</w:t>
            </w:r>
          </w:p>
        </w:tc>
      </w:tr>
      <w:tr w:rsidR="001C5C9A" w:rsidRPr="00031219" w:rsidTr="00031219"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reakfast</w:t>
            </w:r>
          </w:p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C5C9A" w:rsidRPr="00A0234A" w:rsidTr="00031219"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y-based yoghurt</w:t>
            </w:r>
          </w:p>
        </w:tc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ghurt/sour milk (1.5 % fat,</w:t>
            </w:r>
          </w:p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weetened)</w:t>
            </w:r>
          </w:p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C5C9A" w:rsidRPr="00031219" w:rsidTr="00031219"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at-fiber </w:t>
            </w:r>
            <w:proofErr w:type="spellStart"/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esly</w:t>
            </w:r>
            <w:proofErr w:type="spellEnd"/>
          </w:p>
        </w:tc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n flakes</w:t>
            </w:r>
          </w:p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C5C9A" w:rsidRPr="00031219" w:rsidTr="00031219"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ye/oat </w:t>
            </w:r>
            <w:proofErr w:type="spellStart"/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esly</w:t>
            </w:r>
            <w:proofErr w:type="spellEnd"/>
          </w:p>
        </w:tc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le purée</w:t>
            </w:r>
          </w:p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C5C9A" w:rsidRPr="00031219" w:rsidTr="00031219"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ueberries</w:t>
            </w:r>
          </w:p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C5C9A" w:rsidRPr="00031219" w:rsidTr="00031219"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nnamon</w:t>
            </w:r>
          </w:p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C5C9A" w:rsidRPr="00031219" w:rsidTr="00031219"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nack</w:t>
            </w:r>
          </w:p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C5C9A" w:rsidRPr="00031219" w:rsidTr="00031219">
        <w:tc>
          <w:tcPr>
            <w:tcW w:w="4606" w:type="dxa"/>
          </w:tcPr>
          <w:p w:rsidR="001C5C9A" w:rsidRPr="00031219" w:rsidRDefault="001C5C9A" w:rsidP="001C5C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uar gum bread </w:t>
            </w:r>
          </w:p>
        </w:tc>
        <w:tc>
          <w:tcPr>
            <w:tcW w:w="4606" w:type="dxa"/>
          </w:tcPr>
          <w:p w:rsidR="001C5C9A" w:rsidRPr="00031219" w:rsidRDefault="001C5C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 wheat bread</w:t>
            </w:r>
          </w:p>
        </w:tc>
      </w:tr>
      <w:tr w:rsidR="001C5C9A" w:rsidRPr="00031219" w:rsidTr="00031219"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ol</w:t>
            </w:r>
            <w:proofErr w:type="spellEnd"/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containing margarine </w:t>
            </w:r>
            <w:proofErr w:type="spellStart"/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arine</w:t>
            </w:r>
            <w:proofErr w:type="spellEnd"/>
          </w:p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ese (28% fat)</w:t>
            </w:r>
          </w:p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C5C9A" w:rsidRPr="00031219" w:rsidTr="00031219"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cumber</w:t>
            </w:r>
          </w:p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C5C9A" w:rsidRPr="00031219" w:rsidTr="00031219"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unch</w:t>
            </w:r>
          </w:p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C5C9A" w:rsidRPr="00031219" w:rsidTr="00031219"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ye-barley bread</w:t>
            </w:r>
          </w:p>
        </w:tc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 wheat bread</w:t>
            </w:r>
          </w:p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C5C9A" w:rsidRPr="00031219" w:rsidTr="00031219"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ar gum bread</w:t>
            </w:r>
          </w:p>
        </w:tc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at crisp bread</w:t>
            </w:r>
          </w:p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C5C9A" w:rsidRPr="00031219" w:rsidTr="00031219"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ye crisp bread</w:t>
            </w:r>
          </w:p>
        </w:tc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arine (butter-oil blend)</w:t>
            </w:r>
          </w:p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C5C9A" w:rsidRPr="00031219" w:rsidTr="00031219"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ol</w:t>
            </w:r>
            <w:proofErr w:type="spellEnd"/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ontaining margarine</w:t>
            </w:r>
          </w:p>
        </w:tc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ese (28% fat)</w:t>
            </w:r>
          </w:p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C5C9A" w:rsidRPr="00031219" w:rsidTr="00031219"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ned mackerel in tomato sauce</w:t>
            </w:r>
          </w:p>
        </w:tc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ed sausage (30% fat)</w:t>
            </w:r>
          </w:p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C5C9A" w:rsidRPr="00031219" w:rsidTr="00031219"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n ham (max. 3% fat)</w:t>
            </w:r>
          </w:p>
        </w:tc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 greens and vegetables</w:t>
            </w:r>
          </w:p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C5C9A" w:rsidRPr="00031219" w:rsidTr="00031219"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 greens and vegetables</w:t>
            </w:r>
          </w:p>
        </w:tc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ange marmalade</w:t>
            </w:r>
          </w:p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C5C9A" w:rsidRPr="00031219" w:rsidTr="00031219"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ese (17% fat)</w:t>
            </w:r>
          </w:p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C5C9A" w:rsidRPr="00031219" w:rsidTr="00031219"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inner</w:t>
            </w:r>
          </w:p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C5C9A" w:rsidRPr="00031219" w:rsidTr="00031219"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n beef</w:t>
            </w:r>
          </w:p>
        </w:tc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ended (pork/beef) mince</w:t>
            </w:r>
          </w:p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C5C9A" w:rsidRPr="00031219" w:rsidTr="00031219"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Parsnip </w:t>
            </w:r>
          </w:p>
        </w:tc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arine (butter-oil blend)</w:t>
            </w:r>
          </w:p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C5C9A" w:rsidRPr="00031219" w:rsidTr="00031219"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tatoes</w:t>
            </w:r>
          </w:p>
        </w:tc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rot</w:t>
            </w:r>
          </w:p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C5C9A" w:rsidRPr="00031219" w:rsidTr="00031219"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ion</w:t>
            </w:r>
          </w:p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y protein</w:t>
            </w:r>
          </w:p>
        </w:tc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ned tomatoes</w:t>
            </w:r>
          </w:p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C5C9A" w:rsidRPr="00031219" w:rsidTr="00031219"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ned soybeans</w:t>
            </w:r>
          </w:p>
        </w:tc>
        <w:tc>
          <w:tcPr>
            <w:tcW w:w="4606" w:type="dxa"/>
          </w:tcPr>
          <w:p w:rsidR="00031219" w:rsidRPr="00031219" w:rsidRDefault="00031219" w:rsidP="00031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eet corn (frozen)</w:t>
            </w:r>
          </w:p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C5C9A" w:rsidRPr="00031219" w:rsidTr="00031219">
        <w:tc>
          <w:tcPr>
            <w:tcW w:w="4606" w:type="dxa"/>
          </w:tcPr>
          <w:p w:rsidR="001C5C9A" w:rsidRPr="00031219" w:rsidRDefault="00031219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eseed oil</w:t>
            </w:r>
          </w:p>
        </w:tc>
        <w:tc>
          <w:tcPr>
            <w:tcW w:w="4606" w:type="dxa"/>
          </w:tcPr>
          <w:p w:rsidR="00031219" w:rsidRPr="00031219" w:rsidRDefault="00031219" w:rsidP="00031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a</w:t>
            </w:r>
          </w:p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C5C9A" w:rsidRPr="00031219" w:rsidTr="00031219">
        <w:tc>
          <w:tcPr>
            <w:tcW w:w="4606" w:type="dxa"/>
          </w:tcPr>
          <w:p w:rsidR="001C5C9A" w:rsidRPr="00031219" w:rsidRDefault="00031219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rot</w:t>
            </w:r>
          </w:p>
        </w:tc>
        <w:tc>
          <w:tcPr>
            <w:tcW w:w="4606" w:type="dxa"/>
          </w:tcPr>
          <w:p w:rsidR="00031219" w:rsidRPr="00031219" w:rsidRDefault="00031219" w:rsidP="00031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mesan cheese</w:t>
            </w:r>
          </w:p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C5C9A" w:rsidRPr="00031219" w:rsidTr="00031219">
        <w:tc>
          <w:tcPr>
            <w:tcW w:w="4606" w:type="dxa"/>
          </w:tcPr>
          <w:p w:rsidR="001C5C9A" w:rsidRPr="00031219" w:rsidRDefault="00031219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ttuce</w:t>
            </w:r>
          </w:p>
        </w:tc>
        <w:tc>
          <w:tcPr>
            <w:tcW w:w="4606" w:type="dxa"/>
          </w:tcPr>
          <w:p w:rsidR="00031219" w:rsidRPr="00031219" w:rsidRDefault="00031219" w:rsidP="00031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ttuce</w:t>
            </w:r>
          </w:p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C5C9A" w:rsidRPr="00031219" w:rsidTr="00031219">
        <w:tc>
          <w:tcPr>
            <w:tcW w:w="4606" w:type="dxa"/>
          </w:tcPr>
          <w:p w:rsidR="001C5C9A" w:rsidRPr="00031219" w:rsidRDefault="00031219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ad dressing</w:t>
            </w:r>
          </w:p>
        </w:tc>
        <w:tc>
          <w:tcPr>
            <w:tcW w:w="4606" w:type="dxa"/>
          </w:tcPr>
          <w:p w:rsidR="001C5C9A" w:rsidRPr="00031219" w:rsidRDefault="001C5C9A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219" w:rsidRPr="00031219" w:rsidTr="00031219">
        <w:tc>
          <w:tcPr>
            <w:tcW w:w="4606" w:type="dxa"/>
          </w:tcPr>
          <w:p w:rsidR="00031219" w:rsidRPr="00031219" w:rsidRDefault="00031219" w:rsidP="00031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nack</w:t>
            </w:r>
          </w:p>
          <w:p w:rsidR="00031219" w:rsidRPr="00031219" w:rsidRDefault="00031219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06" w:type="dxa"/>
          </w:tcPr>
          <w:p w:rsidR="00031219" w:rsidRPr="00031219" w:rsidRDefault="00031219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219" w:rsidRPr="00031219" w:rsidTr="00031219">
        <w:tc>
          <w:tcPr>
            <w:tcW w:w="4606" w:type="dxa"/>
          </w:tcPr>
          <w:p w:rsidR="00031219" w:rsidRPr="00031219" w:rsidRDefault="00031219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monds (with peel)</w:t>
            </w:r>
          </w:p>
        </w:tc>
        <w:tc>
          <w:tcPr>
            <w:tcW w:w="4606" w:type="dxa"/>
          </w:tcPr>
          <w:p w:rsidR="00031219" w:rsidRPr="00031219" w:rsidRDefault="00031219" w:rsidP="00031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okies or sweet </w:t>
            </w:r>
            <w:proofErr w:type="spellStart"/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atbun</w:t>
            </w:r>
            <w:proofErr w:type="spellEnd"/>
          </w:p>
          <w:p w:rsidR="00031219" w:rsidRPr="00031219" w:rsidRDefault="00031219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219" w:rsidRPr="00031219" w:rsidTr="00031219">
        <w:tc>
          <w:tcPr>
            <w:tcW w:w="4606" w:type="dxa"/>
          </w:tcPr>
          <w:p w:rsidR="00031219" w:rsidRPr="00031219" w:rsidRDefault="00031219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at-based drink</w:t>
            </w:r>
          </w:p>
        </w:tc>
        <w:tc>
          <w:tcPr>
            <w:tcW w:w="4606" w:type="dxa"/>
          </w:tcPr>
          <w:p w:rsidR="00031219" w:rsidRPr="00031219" w:rsidRDefault="00031219" w:rsidP="00031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isp rolls (wheat flour)</w:t>
            </w:r>
          </w:p>
          <w:p w:rsidR="00031219" w:rsidRPr="00031219" w:rsidRDefault="00031219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219" w:rsidRPr="00031219" w:rsidTr="00031219">
        <w:tc>
          <w:tcPr>
            <w:tcW w:w="4606" w:type="dxa"/>
          </w:tcPr>
          <w:p w:rsidR="00031219" w:rsidRPr="00031219" w:rsidRDefault="00031219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ueberry purée</w:t>
            </w:r>
          </w:p>
        </w:tc>
        <w:tc>
          <w:tcPr>
            <w:tcW w:w="4606" w:type="dxa"/>
          </w:tcPr>
          <w:p w:rsidR="00031219" w:rsidRPr="00031219" w:rsidRDefault="00031219" w:rsidP="00031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arine (butter-oil blend)</w:t>
            </w:r>
          </w:p>
          <w:p w:rsidR="00031219" w:rsidRPr="00031219" w:rsidRDefault="00031219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219" w:rsidRPr="00031219" w:rsidTr="00031219">
        <w:tc>
          <w:tcPr>
            <w:tcW w:w="4606" w:type="dxa"/>
          </w:tcPr>
          <w:p w:rsidR="00031219" w:rsidRPr="00031219" w:rsidRDefault="00031219" w:rsidP="00031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xed fruits (min. 3/day) </w:t>
            </w:r>
          </w:p>
        </w:tc>
        <w:tc>
          <w:tcPr>
            <w:tcW w:w="4606" w:type="dxa"/>
          </w:tcPr>
          <w:p w:rsidR="00031219" w:rsidRPr="00031219" w:rsidRDefault="00031219" w:rsidP="00031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 fruits (min. 3/day)</w:t>
            </w:r>
          </w:p>
          <w:p w:rsidR="00031219" w:rsidRPr="00031219" w:rsidRDefault="00031219" w:rsidP="001C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1C5C9A" w:rsidRPr="00031219" w:rsidRDefault="001C5C9A" w:rsidP="001C5C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C5C9A" w:rsidRDefault="001C5C9A" w:rsidP="001C5C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0234A" w:rsidRDefault="00A0234A" w:rsidP="001C5C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0234A" w:rsidRDefault="00A0234A" w:rsidP="001C5C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0234A" w:rsidRDefault="00A0234A" w:rsidP="001C5C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0234A" w:rsidRDefault="00A0234A" w:rsidP="001C5C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0234A" w:rsidRDefault="00A0234A" w:rsidP="001C5C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0234A" w:rsidRDefault="00A0234A" w:rsidP="001C5C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0234A" w:rsidRDefault="00A0234A" w:rsidP="001C5C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0234A" w:rsidRDefault="00A0234A" w:rsidP="001C5C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0234A" w:rsidRDefault="00A0234A" w:rsidP="001C5C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0234A" w:rsidRDefault="00A0234A" w:rsidP="001C5C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0234A" w:rsidRDefault="00A0234A" w:rsidP="001C5C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0234A" w:rsidRDefault="00A0234A" w:rsidP="001C5C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0234A" w:rsidRDefault="00A0234A" w:rsidP="001C5C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0234A" w:rsidRDefault="00A0234A" w:rsidP="001C5C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0234A" w:rsidRDefault="00A0234A" w:rsidP="001C5C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0234A" w:rsidRDefault="00A0234A" w:rsidP="001C5C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0234A" w:rsidRDefault="00A0234A" w:rsidP="001C5C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0234A" w:rsidRDefault="00A0234A" w:rsidP="001C5C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0234A" w:rsidRDefault="00A0234A" w:rsidP="001C5C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0234A" w:rsidRPr="00031219" w:rsidRDefault="00A0234A" w:rsidP="001C5C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0234A" w:rsidRPr="000748D9" w:rsidRDefault="00A0234A" w:rsidP="00A0234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748D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Additional analyses of the gut microbiome: </w:t>
      </w:r>
      <w:proofErr w:type="spellStart"/>
      <w:r w:rsidRPr="0025109F">
        <w:rPr>
          <w:rFonts w:ascii="Times New Roman" w:hAnsi="Times New Roman" w:cs="Times New Roman"/>
          <w:b/>
          <w:sz w:val="24"/>
          <w:szCs w:val="24"/>
          <w:lang w:val="en-US"/>
        </w:rPr>
        <w:t>PICRUSt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Pr="000748D9">
        <w:rPr>
          <w:rFonts w:ascii="Times New Roman" w:hAnsi="Times New Roman" w:cs="Times New Roman"/>
          <w:b/>
          <w:i/>
          <w:sz w:val="24"/>
          <w:szCs w:val="24"/>
          <w:lang w:val="en-US"/>
        </w:rPr>
        <w:t>de novo</w:t>
      </w:r>
      <w:r w:rsidRPr="000748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TU pickin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identification of responders</w:t>
      </w:r>
    </w:p>
    <w:p w:rsidR="001C5C9A" w:rsidRPr="00A0234A" w:rsidRDefault="00A0234A" w:rsidP="00A0234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3EC4">
        <w:rPr>
          <w:rFonts w:ascii="Times New Roman" w:hAnsi="Times New Roman" w:cs="Times New Roman"/>
          <w:sz w:val="24"/>
          <w:szCs w:val="24"/>
          <w:lang w:val="en-US"/>
        </w:rPr>
        <w:t xml:space="preserve">The functional capacity of the gut microbiome was inferred from the 16S </w:t>
      </w:r>
      <w:proofErr w:type="spellStart"/>
      <w:r w:rsidRPr="00603EC4">
        <w:rPr>
          <w:rFonts w:ascii="Times New Roman" w:hAnsi="Times New Roman" w:cs="Times New Roman"/>
          <w:sz w:val="24"/>
          <w:szCs w:val="24"/>
          <w:lang w:val="en-US"/>
        </w:rPr>
        <w:t>rRNA</w:t>
      </w:r>
      <w:proofErr w:type="spellEnd"/>
      <w:r w:rsidRPr="00603EC4">
        <w:rPr>
          <w:rFonts w:ascii="Times New Roman" w:hAnsi="Times New Roman" w:cs="Times New Roman"/>
          <w:sz w:val="24"/>
          <w:szCs w:val="24"/>
          <w:lang w:val="en-US"/>
        </w:rPr>
        <w:t xml:space="preserve"> gene sequencing data usin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ICRUSt</w:t>
      </w:r>
      <w:proofErr w:type="spellEnd"/>
      <w:r w:rsidRPr="00603EC4">
        <w:rPr>
          <w:rFonts w:ascii="Times New Roman" w:hAnsi="Times New Roman" w:cs="Times New Roman"/>
          <w:sz w:val="24"/>
          <w:szCs w:val="24"/>
          <w:lang w:val="en-US"/>
        </w:rPr>
        <w:t xml:space="preserve"> analysis, but no significant differences between </w:t>
      </w:r>
      <w:r>
        <w:rPr>
          <w:rFonts w:ascii="Times New Roman" w:hAnsi="Times New Roman" w:cs="Times New Roman"/>
          <w:sz w:val="24"/>
          <w:szCs w:val="24"/>
          <w:lang w:val="en-US"/>
        </w:rPr>
        <w:t>MFD and CD</w:t>
      </w:r>
      <w:r w:rsidRPr="00603E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603EC4">
        <w:rPr>
          <w:rFonts w:ascii="Times New Roman" w:hAnsi="Times New Roman" w:cs="Times New Roman"/>
          <w:sz w:val="24"/>
          <w:szCs w:val="24"/>
          <w:lang w:val="en-US"/>
        </w:rPr>
        <w:t xml:space="preserve"> observe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sing the broader </w:t>
      </w:r>
      <w:r w:rsidRPr="00F95926">
        <w:rPr>
          <w:rFonts w:ascii="Times New Roman" w:hAnsi="Times New Roman" w:cs="Times New Roman"/>
          <w:i/>
          <w:sz w:val="24"/>
          <w:szCs w:val="24"/>
          <w:lang w:val="en-US"/>
        </w:rPr>
        <w:t>de nov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TU picking method, which aligns sequences against each other without the use of a reference database (thus not discarding sequences not matching the database), we could compare our results with the closed-reference OTU picking method, and identified a total number of 159,249 OTU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: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, while the closed-reference method identified 5,756 OTUs. Applying the </w:t>
      </w:r>
      <w:r w:rsidRPr="00F95926">
        <w:rPr>
          <w:rFonts w:ascii="Times New Roman" w:hAnsi="Times New Roman" w:cs="Times New Roman"/>
          <w:i/>
          <w:sz w:val="24"/>
          <w:szCs w:val="24"/>
          <w:lang w:val="en-US"/>
        </w:rPr>
        <w:t>de nov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ataset to the PLS correlation analysis revealed largely the same clusters, where the MFD associated negatively with total cholesterol, LDL and LDL/HDL ratio, and positively with </w:t>
      </w:r>
      <w:proofErr w:type="spellStart"/>
      <w:r w:rsidRPr="00F95926">
        <w:rPr>
          <w:rFonts w:ascii="Times New Roman" w:hAnsi="Times New Roman" w:cs="Times New Roman"/>
          <w:i/>
          <w:sz w:val="24"/>
          <w:szCs w:val="24"/>
          <w:lang w:val="en-US"/>
        </w:rPr>
        <w:t>Prevotell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enus.</w:t>
      </w:r>
      <w:r w:rsidRPr="004D687F">
        <w:rPr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F95926">
        <w:rPr>
          <w:rFonts w:ascii="Times New Roman" w:hAnsi="Times New Roman" w:cs="Times New Roman"/>
          <w:sz w:val="24"/>
          <w:szCs w:val="24"/>
          <w:lang w:val="en-US"/>
        </w:rPr>
        <w:t>owever, none of these associations reached statistical significa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Fig. S2).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1C5C9A" w:rsidRPr="00A023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DCF"/>
    <w:rsid w:val="00031219"/>
    <w:rsid w:val="001C5C9A"/>
    <w:rsid w:val="004F4941"/>
    <w:rsid w:val="00505DCF"/>
    <w:rsid w:val="008D3DE9"/>
    <w:rsid w:val="00A0234A"/>
    <w:rsid w:val="00DD6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1C5C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1C5C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C5C9A"/>
    <w:rPr>
      <w:rFonts w:ascii="Tahoma" w:hAnsi="Tahoma" w:cs="Tahoma"/>
      <w:sz w:val="16"/>
      <w:szCs w:val="1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0234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0234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0234A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1C5C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1C5C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C5C9A"/>
    <w:rPr>
      <w:rFonts w:ascii="Tahoma" w:hAnsi="Tahoma" w:cs="Tahoma"/>
      <w:sz w:val="16"/>
      <w:szCs w:val="1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0234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0234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0234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7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</Company>
  <LinksUpToDate>false</LinksUpToDate>
  <CharactersWithSpaces>2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da Fåk</dc:creator>
  <cp:lastModifiedBy>Frida Fåk</cp:lastModifiedBy>
  <cp:revision>2</cp:revision>
  <dcterms:created xsi:type="dcterms:W3CDTF">2017-09-01T09:36:00Z</dcterms:created>
  <dcterms:modified xsi:type="dcterms:W3CDTF">2017-09-01T09:36:00Z</dcterms:modified>
</cp:coreProperties>
</file>